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712" w:rsidRDefault="00D23712" w:rsidP="00D23712">
      <w:r>
        <w:fldChar w:fldCharType="begin"/>
      </w:r>
      <w:r>
        <w:instrText xml:space="preserve"> LINK Excel.Sheet.12 "F:\\Palm chLRO\\Tables\\AMino acid table.xlsx" "AMino acid table!R6C4:R27C12" \a \f 5 \h  \* MERGEFORMAT </w:instrText>
      </w:r>
      <w:r>
        <w:fldChar w:fldCharType="separate"/>
      </w:r>
    </w:p>
    <w:p w:rsidR="00D23712" w:rsidRPr="00A35EC6" w:rsidRDefault="00D23712" w:rsidP="00D23712">
      <w:pPr>
        <w:rPr>
          <w:b/>
        </w:rPr>
      </w:pPr>
      <w:r>
        <w:fldChar w:fldCharType="end"/>
      </w:r>
      <w:bookmarkStart w:id="0" w:name="_Hlk501632617"/>
      <w:r>
        <w:rPr>
          <w:b/>
        </w:rPr>
        <w:t>S3</w:t>
      </w:r>
      <w:r w:rsidRPr="00A35EC6">
        <w:rPr>
          <w:b/>
        </w:rPr>
        <w:t xml:space="preserve"> Table. Amino acid frequencies and percentages in </w:t>
      </w:r>
      <w:proofErr w:type="spellStart"/>
      <w:r w:rsidRPr="00A35EC6">
        <w:rPr>
          <w:b/>
        </w:rPr>
        <w:t>Khanezi</w:t>
      </w:r>
      <w:proofErr w:type="spellEnd"/>
      <w:r w:rsidRPr="00A35EC6">
        <w:rPr>
          <w:b/>
        </w:rPr>
        <w:t xml:space="preserve"> and </w:t>
      </w:r>
      <w:proofErr w:type="spellStart"/>
      <w:r w:rsidRPr="00A35EC6">
        <w:rPr>
          <w:b/>
        </w:rPr>
        <w:t>Naghal</w:t>
      </w:r>
      <w:proofErr w:type="spellEnd"/>
      <w:r w:rsidRPr="00A35EC6">
        <w:rPr>
          <w:b/>
        </w:rPr>
        <w:t xml:space="preserve"> </w:t>
      </w:r>
      <w:proofErr w:type="spellStart"/>
      <w:r w:rsidRPr="00A35EC6">
        <w:rPr>
          <w:b/>
        </w:rPr>
        <w:t>cp</w:t>
      </w:r>
      <w:proofErr w:type="spellEnd"/>
      <w:r w:rsidRPr="00A35EC6">
        <w:rPr>
          <w:b/>
        </w:rPr>
        <w:t xml:space="preserve"> gen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1048"/>
        <w:gridCol w:w="1067"/>
        <w:gridCol w:w="1048"/>
        <w:gridCol w:w="1067"/>
        <w:gridCol w:w="1048"/>
        <w:gridCol w:w="1067"/>
        <w:gridCol w:w="1048"/>
        <w:gridCol w:w="1067"/>
      </w:tblGrid>
      <w:tr w:rsidR="00D23712" w:rsidRPr="00EC22FA" w:rsidTr="006071E1">
        <w:trPr>
          <w:trHeight w:val="310"/>
        </w:trPr>
        <w:tc>
          <w:tcPr>
            <w:tcW w:w="1102" w:type="dxa"/>
            <w:vMerge w:val="restart"/>
            <w:noWrap/>
          </w:tcPr>
          <w:bookmarkEnd w:id="0"/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Amino acid</w:t>
            </w:r>
          </w:p>
        </w:tc>
        <w:tc>
          <w:tcPr>
            <w:tcW w:w="2436" w:type="dxa"/>
            <w:gridSpan w:val="2"/>
            <w:noWrap/>
          </w:tcPr>
          <w:p w:rsidR="00D23712" w:rsidRPr="00EC22FA" w:rsidRDefault="00D23712" w:rsidP="006071E1">
            <w:pPr>
              <w:jc w:val="center"/>
              <w:rPr>
                <w:b/>
              </w:rPr>
            </w:pPr>
            <w:proofErr w:type="spellStart"/>
            <w:r w:rsidRPr="00EC22FA">
              <w:rPr>
                <w:b/>
              </w:rPr>
              <w:t>Khanezi</w:t>
            </w:r>
            <w:proofErr w:type="spellEnd"/>
          </w:p>
        </w:tc>
        <w:tc>
          <w:tcPr>
            <w:tcW w:w="2412" w:type="dxa"/>
            <w:gridSpan w:val="2"/>
            <w:noWrap/>
          </w:tcPr>
          <w:p w:rsidR="00D23712" w:rsidRPr="00EC22FA" w:rsidRDefault="00D23712" w:rsidP="006071E1">
            <w:pPr>
              <w:jc w:val="center"/>
              <w:rPr>
                <w:b/>
              </w:rPr>
            </w:pPr>
            <w:proofErr w:type="spellStart"/>
            <w:r w:rsidRPr="00EC22FA">
              <w:rPr>
                <w:b/>
              </w:rPr>
              <w:t>Naghal</w:t>
            </w:r>
            <w:proofErr w:type="spellEnd"/>
          </w:p>
        </w:tc>
        <w:tc>
          <w:tcPr>
            <w:tcW w:w="2505" w:type="dxa"/>
            <w:gridSpan w:val="2"/>
            <w:noWrap/>
          </w:tcPr>
          <w:p w:rsidR="00D23712" w:rsidRPr="00EC22FA" w:rsidRDefault="00D23712" w:rsidP="006071E1">
            <w:pPr>
              <w:jc w:val="center"/>
              <w:rPr>
                <w:b/>
              </w:rPr>
            </w:pPr>
            <w:proofErr w:type="spellStart"/>
            <w:r w:rsidRPr="00EC22FA">
              <w:rPr>
                <w:b/>
              </w:rPr>
              <w:t>Aseel</w:t>
            </w:r>
            <w:proofErr w:type="spellEnd"/>
          </w:p>
        </w:tc>
        <w:tc>
          <w:tcPr>
            <w:tcW w:w="2430" w:type="dxa"/>
            <w:gridSpan w:val="2"/>
            <w:noWrap/>
          </w:tcPr>
          <w:p w:rsidR="00D23712" w:rsidRPr="00EC22FA" w:rsidRDefault="00D23712" w:rsidP="006071E1">
            <w:pPr>
              <w:jc w:val="center"/>
              <w:rPr>
                <w:b/>
              </w:rPr>
            </w:pPr>
            <w:proofErr w:type="spellStart"/>
            <w:r w:rsidRPr="00EC22FA">
              <w:rPr>
                <w:b/>
              </w:rPr>
              <w:t>khalas</w:t>
            </w:r>
            <w:proofErr w:type="spellEnd"/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vMerge/>
            <w:noWrap/>
          </w:tcPr>
          <w:p w:rsidR="00D23712" w:rsidRPr="00EC22FA" w:rsidRDefault="00D23712" w:rsidP="006071E1"/>
        </w:tc>
        <w:tc>
          <w:tcPr>
            <w:tcW w:w="1192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Frequency</w:t>
            </w:r>
          </w:p>
        </w:tc>
        <w:tc>
          <w:tcPr>
            <w:tcW w:w="1244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percentage</w:t>
            </w:r>
          </w:p>
        </w:tc>
        <w:tc>
          <w:tcPr>
            <w:tcW w:w="1168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Frequency</w:t>
            </w:r>
          </w:p>
        </w:tc>
        <w:tc>
          <w:tcPr>
            <w:tcW w:w="1244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percentage</w:t>
            </w:r>
          </w:p>
        </w:tc>
        <w:tc>
          <w:tcPr>
            <w:tcW w:w="1245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Frequency</w:t>
            </w:r>
          </w:p>
        </w:tc>
        <w:tc>
          <w:tcPr>
            <w:tcW w:w="1260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percentage</w:t>
            </w:r>
          </w:p>
        </w:tc>
        <w:tc>
          <w:tcPr>
            <w:tcW w:w="1170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Frequency</w:t>
            </w:r>
          </w:p>
        </w:tc>
        <w:tc>
          <w:tcPr>
            <w:tcW w:w="1260" w:type="dxa"/>
            <w:noWrap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percentage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Ala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365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365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350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423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Cys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338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1.2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338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1.2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333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1.2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344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1.2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Asp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132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4.1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132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4.1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115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4.1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150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4.1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Glu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475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4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476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4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462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4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506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3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Phe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56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7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56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7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558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7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606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7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Gly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82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6.7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82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6.7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802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6.6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908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6.8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His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666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666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660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676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Ile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2355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8.6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2355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8.6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2341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8.6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2418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8.6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Lys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451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3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449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3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422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2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484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3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Leu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2792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10.2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279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10.2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770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10.2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2862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10.1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Met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659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659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658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681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2.4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Asn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320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4.8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320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4.8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309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4.8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339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4.7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Pro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13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4.1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13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4.1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113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4.1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179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4.2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Gln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956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3.5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958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3.5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945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3.5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981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3.5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Arg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698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6.2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698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6.2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670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6.2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770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6.3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Ser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2211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8.1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2207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8.1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2173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8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2225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7.9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Thr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432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2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43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2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407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2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475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2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Val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50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5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505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5.5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476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4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579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5.6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proofErr w:type="spellStart"/>
            <w:r w:rsidRPr="00EC22FA">
              <w:rPr>
                <w:b/>
              </w:rPr>
              <w:t>Trp</w:t>
            </w:r>
            <w:proofErr w:type="spellEnd"/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458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1.7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458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1.7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453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1.7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471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1.7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Tyr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1044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3.8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1045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3.8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1030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3.8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1074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3.8</w:t>
            </w:r>
          </w:p>
        </w:tc>
      </w:tr>
      <w:tr w:rsidR="00D23712" w:rsidRPr="00EC22FA" w:rsidTr="006071E1">
        <w:trPr>
          <w:trHeight w:val="310"/>
        </w:trPr>
        <w:tc>
          <w:tcPr>
            <w:tcW w:w="1102" w:type="dxa"/>
            <w:noWrap/>
            <w:hideMark/>
          </w:tcPr>
          <w:p w:rsidR="00D23712" w:rsidRPr="00EC22FA" w:rsidRDefault="00D23712" w:rsidP="006071E1">
            <w:pPr>
              <w:rPr>
                <w:b/>
              </w:rPr>
            </w:pPr>
            <w:r w:rsidRPr="00EC22FA">
              <w:rPr>
                <w:b/>
              </w:rPr>
              <w:t>Stop</w:t>
            </w:r>
          </w:p>
        </w:tc>
        <w:tc>
          <w:tcPr>
            <w:tcW w:w="1192" w:type="dxa"/>
            <w:noWrap/>
            <w:hideMark/>
          </w:tcPr>
          <w:p w:rsidR="00D23712" w:rsidRPr="00EC22FA" w:rsidRDefault="00D23712" w:rsidP="006071E1">
            <w:r w:rsidRPr="00EC22FA">
              <w:t>83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0.3</w:t>
            </w:r>
          </w:p>
        </w:tc>
        <w:tc>
          <w:tcPr>
            <w:tcW w:w="1168" w:type="dxa"/>
            <w:noWrap/>
            <w:hideMark/>
          </w:tcPr>
          <w:p w:rsidR="00D23712" w:rsidRPr="00EC22FA" w:rsidRDefault="00D23712" w:rsidP="006071E1">
            <w:r w:rsidRPr="00EC22FA">
              <w:t>86</w:t>
            </w:r>
          </w:p>
        </w:tc>
        <w:tc>
          <w:tcPr>
            <w:tcW w:w="1244" w:type="dxa"/>
            <w:noWrap/>
            <w:hideMark/>
          </w:tcPr>
          <w:p w:rsidR="00D23712" w:rsidRPr="00EC22FA" w:rsidRDefault="00D23712" w:rsidP="006071E1">
            <w:r w:rsidRPr="00EC22FA">
              <w:t>0.3</w:t>
            </w:r>
          </w:p>
        </w:tc>
        <w:tc>
          <w:tcPr>
            <w:tcW w:w="1245" w:type="dxa"/>
            <w:noWrap/>
            <w:hideMark/>
          </w:tcPr>
          <w:p w:rsidR="00D23712" w:rsidRPr="00EC22FA" w:rsidRDefault="00D23712" w:rsidP="006071E1">
            <w:r w:rsidRPr="00EC22FA">
              <w:t>89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0.3</w:t>
            </w:r>
          </w:p>
        </w:tc>
        <w:tc>
          <w:tcPr>
            <w:tcW w:w="1170" w:type="dxa"/>
            <w:noWrap/>
            <w:hideMark/>
          </w:tcPr>
          <w:p w:rsidR="00D23712" w:rsidRPr="00EC22FA" w:rsidRDefault="00D23712" w:rsidP="006071E1">
            <w:r w:rsidRPr="00EC22FA">
              <w:t>95</w:t>
            </w:r>
          </w:p>
        </w:tc>
        <w:tc>
          <w:tcPr>
            <w:tcW w:w="1260" w:type="dxa"/>
            <w:noWrap/>
            <w:hideMark/>
          </w:tcPr>
          <w:p w:rsidR="00D23712" w:rsidRPr="00EC22FA" w:rsidRDefault="00D23712" w:rsidP="006071E1">
            <w:r w:rsidRPr="00EC22FA">
              <w:t>0.3</w:t>
            </w:r>
          </w:p>
        </w:tc>
      </w:tr>
    </w:tbl>
    <w:p w:rsidR="00D23712" w:rsidRDefault="00D23712" w:rsidP="00D23712"/>
    <w:p w:rsidR="00D23712" w:rsidRDefault="00D23712" w:rsidP="00D23712">
      <w:pPr>
        <w:spacing w:after="160" w:line="259" w:lineRule="auto"/>
      </w:pPr>
      <w:bookmarkStart w:id="1" w:name="_GoBack"/>
      <w:bookmarkEnd w:id="1"/>
    </w:p>
    <w:sectPr w:rsidR="00D23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712"/>
    <w:rsid w:val="001B7CF4"/>
    <w:rsid w:val="00207D00"/>
    <w:rsid w:val="002B47AC"/>
    <w:rsid w:val="00464CA9"/>
    <w:rsid w:val="006A4976"/>
    <w:rsid w:val="00706C81"/>
    <w:rsid w:val="007D3621"/>
    <w:rsid w:val="00B77477"/>
    <w:rsid w:val="00D23712"/>
    <w:rsid w:val="00D71E4F"/>
    <w:rsid w:val="00F8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6FF96"/>
  <w15:chartTrackingRefBased/>
  <w15:docId w15:val="{1CA79D18-F674-4033-A9FC-99543532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71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LATIF KHAN</dc:creator>
  <cp:keywords/>
  <dc:description/>
  <cp:lastModifiedBy>ABDUL LATIF KHAN</cp:lastModifiedBy>
  <cp:revision>1</cp:revision>
  <dcterms:created xsi:type="dcterms:W3CDTF">2018-02-21T07:04:00Z</dcterms:created>
  <dcterms:modified xsi:type="dcterms:W3CDTF">2018-02-21T07:05:00Z</dcterms:modified>
</cp:coreProperties>
</file>